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45280C4" w:rsidR="00A25EB0" w:rsidRDefault="002344F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390E9092">
                <wp:simplePos x="0" y="0"/>
                <wp:positionH relativeFrom="column">
                  <wp:posOffset>561975</wp:posOffset>
                </wp:positionH>
                <wp:positionV relativeFrom="paragraph">
                  <wp:posOffset>80010</wp:posOffset>
                </wp:positionV>
                <wp:extent cx="1887220" cy="1276350"/>
                <wp:effectExtent l="0" t="0" r="1778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76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56271C46" w:rsidR="00560609" w:rsidRDefault="008F693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BA12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215695D" w14:textId="59BBB679" w:rsidR="008F6935" w:rsidRDefault="008F693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ENTRAL (n</w:t>
                            </w:r>
                            <w:r w:rsidR="002344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=</w:t>
                            </w:r>
                            <w:r w:rsidR="00BA12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40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17407030" w14:textId="5DE18238" w:rsidR="008F6935" w:rsidRDefault="008F693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MBASE (n</w:t>
                            </w:r>
                            <w:r w:rsidR="002344F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=</w:t>
                            </w:r>
                            <w:r w:rsidR="00BA12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36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21AD36CA" w14:textId="5A2B83A7" w:rsidR="008F6935" w:rsidRDefault="008F693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KI (n=</w:t>
                            </w:r>
                            <w:r w:rsidR="00BA12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4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1D75E751" w14:textId="4714A73A" w:rsidR="008F6935" w:rsidRDefault="008F693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W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anfang (n=</w:t>
                            </w:r>
                            <w:r w:rsidR="00BA12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42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7ECFA9D6" w14:textId="4A4C10F9" w:rsidR="00C73533" w:rsidRDefault="008F6935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VIP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BA12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0B92FF8" w14:textId="2D755A06" w:rsidR="008F6935" w:rsidRDefault="008F6935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inomed (n=</w:t>
                            </w:r>
                            <w:r w:rsidR="00BA12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0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8ADD594" w14:textId="0FF24D09" w:rsidR="002344F4" w:rsidRPr="008F6935" w:rsidRDefault="002344F4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otal (n=</w:t>
                            </w:r>
                            <w:r w:rsidR="00BA12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27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25pt;margin-top:6.3pt;width:148.6pt;height:10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56271C46" w:rsidR="00560609" w:rsidRDefault="008F693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BA12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215695D" w14:textId="59BBB679" w:rsidR="008F6935" w:rsidRDefault="008F693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ENTRAL (n</w:t>
                      </w:r>
                      <w:r w:rsidR="002344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=</w:t>
                      </w:r>
                      <w:r w:rsidR="00BA12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40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17407030" w14:textId="5DE18238" w:rsidR="008F6935" w:rsidRDefault="008F693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MBASE (n</w:t>
                      </w:r>
                      <w:r w:rsidR="002344F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=</w:t>
                      </w:r>
                      <w:r w:rsidR="00BA12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36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21AD36CA" w14:textId="5A2B83A7" w:rsidR="008F6935" w:rsidRDefault="008F693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KI (n=</w:t>
                      </w:r>
                      <w:r w:rsidR="00BA12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4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1D75E751" w14:textId="4714A73A" w:rsidR="008F6935" w:rsidRDefault="008F693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W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anfang (n=</w:t>
                      </w:r>
                      <w:r w:rsidR="00BA12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42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7ECFA9D6" w14:textId="4A4C10F9" w:rsidR="00C73533" w:rsidRDefault="008F6935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VIP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BA12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0B92FF8" w14:textId="2D755A06" w:rsidR="008F6935" w:rsidRDefault="008F6935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inomed (n=</w:t>
                      </w:r>
                      <w:r w:rsidR="00BA12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0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8ADD594" w14:textId="0FF24D09" w:rsidR="002344F4" w:rsidRPr="008F6935" w:rsidRDefault="002344F4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otal (n=</w:t>
                      </w:r>
                      <w:r w:rsidR="00BA12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27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92C1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1C2C80A7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3A7269E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217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1D7F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6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5E0342D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217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1AB96126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217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zyY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D3RB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opzyY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3A7269E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C217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1D7F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6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5E0342D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C217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1AB96126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C217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BBBB98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3DA9938F">
                <wp:simplePos x="0" y="0"/>
                <wp:positionH relativeFrom="column">
                  <wp:posOffset>1390650</wp:posOffset>
                </wp:positionH>
                <wp:positionV relativeFrom="paragraph">
                  <wp:posOffset>14287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4E23A7" id="Straight Arrow Connector 27" o:spid="_x0000_s1026" type="#_x0000_t32" style="position:absolute;left:0;text-align:left;margin-left:109.5pt;margin-top:11.25pt;width:0;height:22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F46392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BF5F36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A12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3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BF5F36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A12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3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49E84BE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A12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14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49E84BE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A12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14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F989C1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2C4971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C28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2C4971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C28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C1E136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6CB477E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C28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6CB477E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C28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6BD4DE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4036F232" w:rsidR="00A25EB0" w:rsidRDefault="00BC2833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F9B62B3">
                <wp:simplePos x="0" y="0"/>
                <wp:positionH relativeFrom="column">
                  <wp:posOffset>3057525</wp:posOffset>
                </wp:positionH>
                <wp:positionV relativeFrom="paragraph">
                  <wp:posOffset>12065</wp:posOffset>
                </wp:positionV>
                <wp:extent cx="1887220" cy="11715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715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321729F3" w:rsidR="00560609" w:rsidRDefault="00BC283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RCT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62873AFA" w:rsidR="00560609" w:rsidRDefault="00BC283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ference abstract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5B305F1D" w:rsidR="00560609" w:rsidRDefault="00BC283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needed outcome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465C0BBE" w:rsidR="00560609" w:rsidRDefault="00BC283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o needed comparison (n=31)</w:t>
                            </w:r>
                          </w:p>
                          <w:p w14:paraId="543B61F9" w14:textId="74B8E9A2" w:rsidR="00BC2833" w:rsidRDefault="00BC283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ot RA/OA patient (n=4)</w:t>
                            </w:r>
                          </w:p>
                          <w:p w14:paraId="74E7DD7A" w14:textId="466B1B7A" w:rsidR="00BC2833" w:rsidRPr="00BC2833" w:rsidRDefault="00BC283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Same trial (n=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95pt;width:148.6pt;height:92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321729F3" w:rsidR="00560609" w:rsidRDefault="00BC283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RCT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62873AFA" w:rsidR="00560609" w:rsidRDefault="00BC283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ference abstract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5B305F1D" w:rsidR="00560609" w:rsidRDefault="00BC283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needed outcome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465C0BBE" w:rsidR="00560609" w:rsidRDefault="00BC283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o needed comparison (n=31)</w:t>
                      </w:r>
                    </w:p>
                    <w:p w14:paraId="543B61F9" w14:textId="74B8E9A2" w:rsidR="00BC2833" w:rsidRDefault="00BC283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ot RA/OA patient (n=4)</w:t>
                      </w:r>
                    </w:p>
                    <w:p w14:paraId="74E7DD7A" w14:textId="466B1B7A" w:rsidR="00BC2833" w:rsidRPr="00BC2833" w:rsidRDefault="00BC283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Same trial (n=14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48C752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148CF5FC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868B98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C28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jOA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secw1XG6gO&#10;SCELqbec4fcNvuQDc/6ZWWwmfHwcEP4JF6mgKykMO0pqsL8+ug/6yHGUUtJhc5bU/dwxKyhR3zWy&#10;/2s+m4VujofZ/CoQzJ5LNucSvWtvAdmQ4ygyPG6DvlfjVlpo33COrIJXFDHN0XdJubfj4danoYGT&#10;iIvVKqphBxvmH/Ta8AAeCh2Y+tq/MWsGOntshEcYG5kV71iddIOlhtXOg2wi5U91HZ4Auz9yaZhU&#10;Ybycn6PWaZ4ufwM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NLqM4CdAgAAlw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868B98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C28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036BE4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7358FFC3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D3B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22DFC963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D3B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7358FFC3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D3B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22DFC963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D3B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9035DE" w14:textId="77777777" w:rsidR="00A30C89" w:rsidRDefault="00A30C89" w:rsidP="001502CF">
      <w:pPr>
        <w:spacing w:after="0" w:line="240" w:lineRule="auto"/>
      </w:pPr>
      <w:r>
        <w:separator/>
      </w:r>
    </w:p>
  </w:endnote>
  <w:endnote w:type="continuationSeparator" w:id="0">
    <w:p w14:paraId="6731184D" w14:textId="77777777" w:rsidR="00A30C89" w:rsidRDefault="00A30C8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DD0940" w14:textId="77777777" w:rsidR="00A30C89" w:rsidRDefault="00A30C89" w:rsidP="001502CF">
      <w:pPr>
        <w:spacing w:after="0" w:line="240" w:lineRule="auto"/>
      </w:pPr>
      <w:r>
        <w:separator/>
      </w:r>
    </w:p>
  </w:footnote>
  <w:footnote w:type="continuationSeparator" w:id="0">
    <w:p w14:paraId="559ED401" w14:textId="77777777" w:rsidR="00A30C89" w:rsidRDefault="00A30C89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D3B4E"/>
    <w:rsid w:val="001D7FF1"/>
    <w:rsid w:val="001E371A"/>
    <w:rsid w:val="002344F4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7F3EFD"/>
    <w:rsid w:val="00827301"/>
    <w:rsid w:val="008F23FC"/>
    <w:rsid w:val="008F6824"/>
    <w:rsid w:val="008F6935"/>
    <w:rsid w:val="00960F04"/>
    <w:rsid w:val="009A5F2C"/>
    <w:rsid w:val="009C62CB"/>
    <w:rsid w:val="009E2DB7"/>
    <w:rsid w:val="009E47DB"/>
    <w:rsid w:val="009F5D8B"/>
    <w:rsid w:val="00A25EB0"/>
    <w:rsid w:val="00A30C89"/>
    <w:rsid w:val="00A7746A"/>
    <w:rsid w:val="00A808ED"/>
    <w:rsid w:val="00A85C0A"/>
    <w:rsid w:val="00A86EB2"/>
    <w:rsid w:val="00AC317F"/>
    <w:rsid w:val="00B1263E"/>
    <w:rsid w:val="00B654BD"/>
    <w:rsid w:val="00BA1276"/>
    <w:rsid w:val="00BC2833"/>
    <w:rsid w:val="00BF3D13"/>
    <w:rsid w:val="00BF5440"/>
    <w:rsid w:val="00C21731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46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Bairu Cheng</cp:lastModifiedBy>
  <cp:revision>70</cp:revision>
  <dcterms:created xsi:type="dcterms:W3CDTF">2020-01-29T05:46:00Z</dcterms:created>
  <dcterms:modified xsi:type="dcterms:W3CDTF">2021-07-22T10:39:00Z</dcterms:modified>
</cp:coreProperties>
</file>